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817EE" w14:textId="01D25C2F" w:rsidR="00BC3259" w:rsidRDefault="002A0950" w:rsidP="006977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550E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8D4C00" w:rsidRPr="006A55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468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C327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327BB" w:rsidRPr="00C327BB">
        <w:rPr>
          <w:rFonts w:ascii="Times New Roman" w:hAnsi="Times New Roman" w:cs="Times New Roman"/>
          <w:b/>
          <w:sz w:val="24"/>
          <w:szCs w:val="24"/>
          <w:lang w:val="en-US"/>
        </w:rPr>
        <w:t>How to calculate the composite score of Turkish version FLARE-OA-</w:t>
      </w:r>
      <w:r w:rsidR="00C327BB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="00C327BB" w:rsidRPr="00C327B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76283083" w14:textId="77777777" w:rsidR="00BA7EC5" w:rsidRDefault="00BA7EC5" w:rsidP="00FB217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D9682B" w14:textId="287E0E5E" w:rsidR="00C327BB" w:rsidRPr="008671E2" w:rsidRDefault="00C327BB" w:rsidP="00FB21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Recodi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 of items</w:t>
      </w:r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 </w:t>
      </w:r>
    </w:p>
    <w:p w14:paraId="2C3F020F" w14:textId="77777777" w:rsidR="00FB2174" w:rsidRDefault="00FB2174" w:rsidP="00FB217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C3628C" w14:textId="11F2D76C" w:rsidR="003A5C76" w:rsidRPr="009B5073" w:rsidRDefault="00994484" w:rsidP="003A5C7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1 – Recoding</w:t>
      </w:r>
      <w:r w:rsidR="003A5C76" w:rsidRPr="009B507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items in Rasch model </w:t>
      </w:r>
      <w:r w:rsidR="00A244E5">
        <w:rPr>
          <w:rFonts w:ascii="Times New Roman" w:hAnsi="Times New Roman" w:cs="Times New Roman"/>
          <w:b/>
          <w:sz w:val="20"/>
          <w:szCs w:val="20"/>
          <w:lang w:val="en-US"/>
        </w:rPr>
        <w:t>for Turkish sample</w:t>
      </w:r>
    </w:p>
    <w:tbl>
      <w:tblPr>
        <w:tblW w:w="6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3"/>
        <w:gridCol w:w="1816"/>
        <w:gridCol w:w="1284"/>
        <w:gridCol w:w="1020"/>
      </w:tblGrid>
      <w:tr w:rsidR="003A5C76" w:rsidRPr="0054190A" w14:paraId="5DAB5096" w14:textId="77777777" w:rsidTr="00250759">
        <w:trPr>
          <w:trHeight w:val="295"/>
          <w:tblHeader/>
        </w:trPr>
        <w:tc>
          <w:tcPr>
            <w:tcW w:w="2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7EC6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Dimension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42EFF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Item Number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BC7E7" w14:textId="43FD6531" w:rsidR="003A5C76" w:rsidRPr="0054190A" w:rsidRDefault="00250759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Codin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A58A" w14:textId="389DB441" w:rsidR="003A5C76" w:rsidRPr="0054190A" w:rsidRDefault="00250759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Recoding</w:t>
            </w:r>
          </w:p>
        </w:tc>
      </w:tr>
      <w:tr w:rsidR="003A5C76" w:rsidRPr="0054190A" w14:paraId="04E0F0F5" w14:textId="77777777" w:rsidTr="00250759">
        <w:trPr>
          <w:trHeight w:val="251"/>
        </w:trPr>
        <w:tc>
          <w:tcPr>
            <w:tcW w:w="21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3F5FD7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ain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C6A4F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432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0 to 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CD19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5587DDBB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8954F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4DB47" w14:textId="77777777" w:rsidR="003A5C76" w:rsidRPr="0054190A" w:rsidRDefault="003A5C76" w:rsidP="008E20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1BF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5 to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BA04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413BF0D6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2243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3AD7D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38301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8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59B19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7614145A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32B04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1A29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66B57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B748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0A9F3842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DC0AB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699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91DE" w14:textId="333D0985" w:rsidR="003A5C76" w:rsidRPr="0054190A" w:rsidRDefault="003A5C76" w:rsidP="005C6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1 </w:t>
            </w:r>
            <w:r w:rsidR="005C6D8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o</w:t>
            </w:r>
            <w:r w:rsidR="005C6D8C"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9F5B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21521C39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DF96C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6559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F366A" w14:textId="210AEAC2" w:rsidR="003A5C76" w:rsidRPr="0054190A" w:rsidRDefault="003A5C76" w:rsidP="005C6D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4 </w:t>
            </w:r>
            <w:r w:rsidR="005C6D8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o</w:t>
            </w:r>
            <w:r w:rsidR="005C6D8C"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33F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13DFDBDC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169BB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21F86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50236E" w14:textId="3956EEE0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7 </w:t>
            </w:r>
            <w:r w:rsidR="005C6D8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o</w:t>
            </w: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1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C254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3A5C76" w:rsidRPr="0054190A" w14:paraId="2EC94AD9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23515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15EA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456B8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FD13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217A5FAD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93EF2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0BB21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7CC8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1 to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8A2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0510465B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53155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280A4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E9A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5 to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3A0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4A99BD66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7CCA0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1FF7A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2ADA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9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BF02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3</w:t>
            </w:r>
          </w:p>
        </w:tc>
      </w:tr>
      <w:tr w:rsidR="003A5C76" w:rsidRPr="0054190A" w14:paraId="585C152A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3BDBD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B14F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FFA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E530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45C17993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4C4F9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560B1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B5724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EF0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4423EBC0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1CA8E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46E60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B029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FFB2F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4E523DCA" w14:textId="77777777" w:rsidTr="00250759">
        <w:trPr>
          <w:trHeight w:val="266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80F00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043C36" w14:textId="49F07033" w:rsidR="003A5C76" w:rsidRPr="0054190A" w:rsidRDefault="00287375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uper</w:t>
            </w:r>
            <w:r w:rsidR="0025075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i</w:t>
            </w:r>
            <w:r w:rsidR="00250759" w:rsidRPr="00F02FC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m 1+3</w:t>
            </w:r>
            <w:r w:rsidR="003A5C76"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86827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48C8F5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 to 5</w:t>
            </w:r>
          </w:p>
        </w:tc>
      </w:tr>
      <w:tr w:rsidR="003A5C76" w:rsidRPr="0054190A" w14:paraId="666674DF" w14:textId="77777777" w:rsidTr="00250759">
        <w:trPr>
          <w:trHeight w:val="28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3F9B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Swelling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9F341" w14:textId="4D896AED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**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5C53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 to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2566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 to 10</w:t>
            </w:r>
          </w:p>
        </w:tc>
      </w:tr>
      <w:tr w:rsidR="003A5C76" w:rsidRPr="0054190A" w14:paraId="143A987D" w14:textId="77777777" w:rsidTr="00250759">
        <w:trPr>
          <w:trHeight w:val="251"/>
        </w:trPr>
        <w:tc>
          <w:tcPr>
            <w:tcW w:w="21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9E7F68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tiffnes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A7DF0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E5321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7E50B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4F2FE287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89D72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F46F" w14:textId="77777777" w:rsidR="003A5C76" w:rsidRPr="0054190A" w:rsidRDefault="003A5C76" w:rsidP="008E20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A0DE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5C7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1A11CCFC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23B04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10D4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389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976D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4222CE0B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1AB1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D556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1317D" w14:textId="1D44CBAD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5 </w:t>
            </w:r>
            <w:r w:rsidR="005C6D8C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o</w:t>
            </w: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45BC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3A5C76" w:rsidRPr="0054190A" w14:paraId="50BC1336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75E87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3569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EB38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7704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</w:tr>
      <w:tr w:rsidR="003A5C76" w:rsidRPr="0054190A" w14:paraId="3E34F551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9E545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D5C0F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19D0A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2708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</w:t>
            </w:r>
          </w:p>
        </w:tc>
      </w:tr>
      <w:tr w:rsidR="003A5C76" w:rsidRPr="0054190A" w14:paraId="3A7B131A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3F65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D9615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38BDB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91D70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</w:tr>
      <w:tr w:rsidR="003A5C76" w:rsidRPr="0054190A" w14:paraId="1FE3317D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895E1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A8C8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D6B2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E69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3A5C76" w:rsidRPr="0054190A" w14:paraId="3140D214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E461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338C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D6A3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5AAF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3A5C76" w:rsidRPr="0054190A" w14:paraId="6ADD9B32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80F53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B69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AD8F0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14DAD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3A5C76" w:rsidRPr="0054190A" w14:paraId="67CEB3B5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7B397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8D6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C72A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A529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3A5C76" w:rsidRPr="0054190A" w14:paraId="3146619D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10C94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8434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6ADF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8DEC1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</w:tr>
      <w:tr w:rsidR="003A5C76" w:rsidRPr="0054190A" w14:paraId="6DD36ED8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B9328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5E8A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BB75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063D9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</w:t>
            </w:r>
          </w:p>
        </w:tc>
      </w:tr>
      <w:tr w:rsidR="003A5C76" w:rsidRPr="0054190A" w14:paraId="33F98D60" w14:textId="77777777" w:rsidTr="00250759">
        <w:trPr>
          <w:trHeight w:val="251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04DC7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A822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D5DB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DA33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</w:tr>
      <w:tr w:rsidR="003A5C76" w:rsidRPr="0054190A" w14:paraId="046136B9" w14:textId="77777777" w:rsidTr="00250759">
        <w:trPr>
          <w:trHeight w:val="266"/>
        </w:trPr>
        <w:tc>
          <w:tcPr>
            <w:tcW w:w="21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17438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C441BD" w14:textId="77777777" w:rsidR="003A5C76" w:rsidRPr="0054190A" w:rsidRDefault="003A5C76" w:rsidP="008E20A1">
            <w:pPr>
              <w:spacing w:after="0" w:line="240" w:lineRule="auto"/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color w:val="A6A6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1ACEBF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7A3C1E" w14:textId="77777777" w:rsidR="003A5C76" w:rsidRPr="0054190A" w:rsidRDefault="003A5C76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</w:t>
            </w:r>
          </w:p>
        </w:tc>
      </w:tr>
      <w:tr w:rsidR="00A244E5" w:rsidRPr="0054190A" w14:paraId="1E3E34D7" w14:textId="77777777" w:rsidTr="00250759">
        <w:trPr>
          <w:trHeight w:val="251"/>
        </w:trPr>
        <w:tc>
          <w:tcPr>
            <w:tcW w:w="21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2DED46" w14:textId="77777777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Consequences of symptoms</w:t>
            </w:r>
          </w:p>
          <w:p w14:paraId="207D195F" w14:textId="56F44F99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sychological aspec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313E5" w14:textId="77777777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F35D8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90D6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710D0470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7DE070" w14:textId="076AAAFA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81BB4" w14:textId="77777777" w:rsidR="00A244E5" w:rsidRPr="0054190A" w:rsidRDefault="00A244E5" w:rsidP="008E20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9B42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2F22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3A89224E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703BC5" w14:textId="101EA84C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AA71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47B88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 to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3D903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2AFE74E0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F5D87D" w14:textId="228A5507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EF832" w14:textId="77777777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46643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F8D9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A244E5" w:rsidRPr="0054190A" w14:paraId="03AE4661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D67942" w14:textId="49660D7B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C88C" w14:textId="06F94219" w:rsidR="00A244E5" w:rsidRPr="0054190A" w:rsidRDefault="00250759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682C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11422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1206902A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CEAB8A" w14:textId="1B4D95C3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9EBB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13E5B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FB68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03F32144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D54465" w14:textId="5FEBB9F4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DA5D1" w14:textId="77777777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F1593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B694B" w14:textId="77777777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539D2CDD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4FD7F7" w14:textId="734ECFC8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CE34B" w14:textId="192A66A3" w:rsidR="00A244E5" w:rsidRPr="00A244E5" w:rsidRDefault="00250759" w:rsidP="008E20A1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6F70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0890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72B159A9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CF0F19" w14:textId="736214FF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12BD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2C2A4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 to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1C938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33833B19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C98D07" w14:textId="4512EC7A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3F6ED" w14:textId="77777777" w:rsidR="00A244E5" w:rsidRPr="00A244E5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48A1B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6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32DDD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1BD0B924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7EF051" w14:textId="0FABF1B3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4325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AB59E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1357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1C6AFF84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B5DF7" w14:textId="103DD970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095F0" w14:textId="117FC23B" w:rsidR="00A244E5" w:rsidRPr="00A244E5" w:rsidRDefault="00250759" w:rsidP="008E20A1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4DD6B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 to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F4BC8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10C7B209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D925D9" w14:textId="70CB4A96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C6D4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9A6A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3 to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DC7D4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12707353" w14:textId="77777777" w:rsidTr="00250759">
        <w:trPr>
          <w:trHeight w:val="266"/>
        </w:trPr>
        <w:tc>
          <w:tcPr>
            <w:tcW w:w="215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05C894" w14:textId="06B2889A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ECB047" w14:textId="77777777" w:rsidR="00A244E5" w:rsidRPr="00A244E5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337DD1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 xml:space="preserve">  8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6E95AA" w14:textId="77777777" w:rsidR="00A244E5" w:rsidRPr="00A244E5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3</w:t>
            </w:r>
          </w:p>
        </w:tc>
      </w:tr>
      <w:tr w:rsidR="00A244E5" w:rsidRPr="0054190A" w14:paraId="4F4EB11C" w14:textId="77777777" w:rsidTr="00250759">
        <w:trPr>
          <w:trHeight w:val="251"/>
        </w:trPr>
        <w:tc>
          <w:tcPr>
            <w:tcW w:w="215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050573" w14:textId="5EC12979" w:rsidR="00A244E5" w:rsidRPr="0054190A" w:rsidRDefault="00A244E5" w:rsidP="008E20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AF05DC" w14:textId="4C6F849C" w:rsidR="00A244E5" w:rsidRPr="0054190A" w:rsidRDefault="00287375" w:rsidP="008E20A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uper</w:t>
            </w:r>
            <w:r w:rsidR="0025075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i</w:t>
            </w:r>
            <w:r w:rsidR="00250759" w:rsidRPr="00F02FC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m 1</w:t>
            </w:r>
            <w:r w:rsidR="0025075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+11</w:t>
            </w:r>
            <w:r w:rsidR="00A244E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**</w:t>
            </w:r>
            <w:r w:rsidR="004E06F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80B725" w14:textId="317398C8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FEC169" w14:textId="0520A025" w:rsidR="00A244E5" w:rsidRPr="0054190A" w:rsidRDefault="00A244E5" w:rsidP="008E20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to 5</w:t>
            </w:r>
          </w:p>
        </w:tc>
      </w:tr>
      <w:tr w:rsidR="00A244E5" w:rsidRPr="0054190A" w14:paraId="6DCDE05D" w14:textId="77777777" w:rsidTr="00250759">
        <w:trPr>
          <w:trHeight w:val="251"/>
        </w:trPr>
        <w:tc>
          <w:tcPr>
            <w:tcW w:w="2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380D6" w14:textId="2D222A77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sychological aspect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02728D" w14:textId="1D3EE3F1" w:rsidR="00A244E5" w:rsidRPr="0054190A" w:rsidRDefault="00250759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158C7" w14:textId="7FA86C5E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77DB3" w14:textId="7B5240F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25F42FA4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D6274" w14:textId="77777777" w:rsidR="00A244E5" w:rsidRPr="0054190A" w:rsidRDefault="00A244E5" w:rsidP="00A244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6C977" w14:textId="77777777" w:rsidR="00A244E5" w:rsidRPr="0054190A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C573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2CA35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2D6C370B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47EFF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8BD00" w14:textId="77777777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783F7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E61D7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57A963E3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874D8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3FC3" w14:textId="3E753634" w:rsidR="00A244E5" w:rsidRPr="0054190A" w:rsidRDefault="00250759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E5A5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C190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51B37922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9EC9C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DACA" w14:textId="77777777" w:rsidR="00A244E5" w:rsidRPr="0054190A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411D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C52E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6D1FB622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FE44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6CA5" w14:textId="77777777" w:rsidR="00A244E5" w:rsidRPr="0054190A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9A5D2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 to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B45C0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62DBF5A2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18F4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94A57" w14:textId="77777777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45D5A1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15C39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</w:tr>
      <w:tr w:rsidR="00A244E5" w:rsidRPr="0054190A" w14:paraId="18E6354E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3C84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D66AC" w14:textId="62A8A393" w:rsidR="00A244E5" w:rsidRPr="00A244E5" w:rsidRDefault="00250759" w:rsidP="00A244E5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8C2B4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254A7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4329D24C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B25F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D9D4" w14:textId="77777777" w:rsidR="00A244E5" w:rsidRPr="00A244E5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6266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 to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A85D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675CE049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97A2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6FC83" w14:textId="77777777" w:rsidR="00A244E5" w:rsidRPr="00A244E5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52258D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5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764A6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40D9B068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4242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BD3D6" w14:textId="5DCD6CF9" w:rsidR="00A244E5" w:rsidRPr="0054190A" w:rsidRDefault="00250759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AAE4F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DBFF3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71C88611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6B88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733DF" w14:textId="77777777" w:rsidR="00A244E5" w:rsidRPr="0054190A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C867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 to 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E01D2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09E1BA3C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1D88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5BEDA" w14:textId="77777777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77FDF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15D35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5F96B69A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4C91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1610" w14:textId="232A8BF9" w:rsidR="00A244E5" w:rsidRPr="00A244E5" w:rsidRDefault="00250759" w:rsidP="00A244E5">
            <w:pPr>
              <w:spacing w:after="0" w:line="240" w:lineRule="auto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5748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0151C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0</w:t>
            </w:r>
          </w:p>
        </w:tc>
      </w:tr>
      <w:tr w:rsidR="00A244E5" w:rsidRPr="0054190A" w14:paraId="03F8EEF6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2436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C20587" w14:textId="77777777" w:rsidR="00A244E5" w:rsidRPr="00A244E5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5B0B0D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 to 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C3A0B3" w14:textId="7777777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1</w:t>
            </w:r>
          </w:p>
        </w:tc>
      </w:tr>
      <w:tr w:rsidR="00A244E5" w:rsidRPr="0054190A" w14:paraId="776A2A72" w14:textId="77777777" w:rsidTr="00250759">
        <w:trPr>
          <w:trHeight w:val="251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EB79" w14:textId="77777777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1670EF" w14:textId="77777777" w:rsidR="00A244E5" w:rsidRPr="00A244E5" w:rsidRDefault="00A244E5" w:rsidP="00A244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 w:themeColor="background1" w:themeShade="A6"/>
                <w:sz w:val="16"/>
                <w:szCs w:val="16"/>
                <w:lang w:val="en-US" w:eastAsia="fr-F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F77F9B" w14:textId="7E19D1E7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4 to 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E71DAD" w14:textId="3F967F0F" w:rsidR="00A244E5" w:rsidRPr="00A244E5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</w:pPr>
            <w:r w:rsidRPr="00A244E5">
              <w:rPr>
                <w:rFonts w:ascii="Arial" w:eastAsia="Times New Roman" w:hAnsi="Arial" w:cs="Arial"/>
                <w:color w:val="A6A6A6" w:themeColor="background1" w:themeShade="A6"/>
                <w:sz w:val="16"/>
                <w:szCs w:val="16"/>
                <w:lang w:val="en-US" w:eastAsia="fr-FR"/>
              </w:rPr>
              <w:t>2</w:t>
            </w:r>
          </w:p>
        </w:tc>
      </w:tr>
      <w:tr w:rsidR="00A244E5" w:rsidRPr="0054190A" w14:paraId="7598137A" w14:textId="77777777" w:rsidTr="00250759">
        <w:trPr>
          <w:trHeight w:val="266"/>
        </w:trPr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F417A0" w14:textId="77777777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3B412C" w14:textId="1FFE0D73" w:rsidR="00A244E5" w:rsidRPr="0054190A" w:rsidRDefault="00A244E5" w:rsidP="00A244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54190A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  <w:r w:rsidR="0028737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uper</w:t>
            </w:r>
            <w:r w:rsidR="0025075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i</w:t>
            </w:r>
            <w:r w:rsidR="00250759" w:rsidRPr="00F02FC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m 1</w:t>
            </w:r>
            <w:r w:rsidR="0025075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+1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***</w:t>
            </w:r>
            <w:r w:rsidR="004E06FE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400C20" w14:textId="640AB86B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1E0AFB" w14:textId="0117D0F1" w:rsidR="00A244E5" w:rsidRPr="0054190A" w:rsidRDefault="00A244E5" w:rsidP="00A244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0 to 4</w:t>
            </w:r>
          </w:p>
        </w:tc>
      </w:tr>
    </w:tbl>
    <w:p w14:paraId="6630166B" w14:textId="4504E338" w:rsidR="003A5C76" w:rsidRDefault="003A5C76" w:rsidP="0044788E">
      <w:pPr>
        <w:spacing w:after="0"/>
        <w:jc w:val="both"/>
        <w:rPr>
          <w:rFonts w:ascii="Arial" w:hAnsi="Arial" w:cs="Arial"/>
          <w:color w:val="000000"/>
          <w:sz w:val="16"/>
          <w:szCs w:val="16"/>
          <w:lang w:val="en-US"/>
        </w:rPr>
      </w:pPr>
      <w:r w:rsidRPr="0054190A">
        <w:rPr>
          <w:rFonts w:ascii="Arial" w:hAnsi="Arial" w:cs="Arial"/>
          <w:sz w:val="16"/>
          <w:szCs w:val="16"/>
          <w:lang w:val="en-US"/>
        </w:rPr>
        <w:t>*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5C6D8C">
        <w:rPr>
          <w:rFonts w:ascii="Arial" w:hAnsi="Arial" w:cs="Arial"/>
          <w:color w:val="000000"/>
          <w:sz w:val="16"/>
          <w:szCs w:val="16"/>
          <w:lang w:val="en-US"/>
        </w:rPr>
        <w:t>Recoding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tems 1 and 3 </w:t>
      </w:r>
      <w:r w:rsidR="005C6D8C">
        <w:rPr>
          <w:rFonts w:ascii="Arial" w:hAnsi="Arial" w:cs="Arial"/>
          <w:color w:val="000000"/>
          <w:sz w:val="16"/>
          <w:szCs w:val="16"/>
          <w:lang w:val="en-US"/>
        </w:rPr>
        <w:t xml:space="preserve">(indicated in their respective lines in grey police on the table)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>are combined</w:t>
      </w:r>
      <w:r w:rsidR="005C6D8C">
        <w:rPr>
          <w:rFonts w:ascii="Arial" w:hAnsi="Arial" w:cs="Arial"/>
          <w:color w:val="000000"/>
          <w:sz w:val="16"/>
          <w:szCs w:val="16"/>
          <w:lang w:val="en-US"/>
        </w:rPr>
        <w:t xml:space="preserve"> by sum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nto a single</w:t>
      </w:r>
      <w:r w:rsidR="005C6D8C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250759" w:rsidRPr="00250759">
        <w:rPr>
          <w:rFonts w:ascii="Arial" w:hAnsi="Arial" w:cs="Arial"/>
          <w:color w:val="000000"/>
          <w:sz w:val="16"/>
          <w:szCs w:val="16"/>
          <w:lang w:val="en-US"/>
        </w:rPr>
        <w:t xml:space="preserve">super-item 1+3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because of local dependency between </w:t>
      </w:r>
      <w:r w:rsidR="00FB2174">
        <w:rPr>
          <w:rFonts w:ascii="Arial" w:hAnsi="Arial" w:cs="Arial"/>
          <w:color w:val="000000"/>
          <w:sz w:val="16"/>
          <w:szCs w:val="16"/>
          <w:lang w:val="en-US"/>
        </w:rPr>
        <w:t>each two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tems</w:t>
      </w:r>
      <w:r w:rsidR="005C6D8C">
        <w:rPr>
          <w:rFonts w:ascii="Arial" w:hAnsi="Arial" w:cs="Arial"/>
          <w:color w:val="000000"/>
          <w:sz w:val="16"/>
          <w:szCs w:val="16"/>
          <w:lang w:val="en-US"/>
        </w:rPr>
        <w:t>, which varies from 0 (0+0) to 5 (2+3)</w:t>
      </w:r>
      <w:r w:rsidR="0044788E">
        <w:rPr>
          <w:rFonts w:ascii="Arial" w:hAnsi="Arial" w:cs="Arial"/>
          <w:color w:val="000000"/>
          <w:sz w:val="16"/>
          <w:szCs w:val="16"/>
          <w:lang w:val="en-US"/>
        </w:rPr>
        <w:t>.</w:t>
      </w:r>
    </w:p>
    <w:p w14:paraId="71F9396F" w14:textId="77777777" w:rsidR="00A244E5" w:rsidRDefault="00A244E5" w:rsidP="00A244E5">
      <w:pPr>
        <w:spacing w:after="0"/>
        <w:jc w:val="both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*</w:t>
      </w:r>
      <w:r w:rsidRPr="0054190A">
        <w:rPr>
          <w:rFonts w:ascii="Arial" w:hAnsi="Arial" w:cs="Arial"/>
          <w:sz w:val="16"/>
          <w:szCs w:val="16"/>
          <w:lang w:val="en-US"/>
        </w:rPr>
        <w:t xml:space="preserve"> </w:t>
      </w:r>
      <w:r w:rsidRPr="0054190A">
        <w:rPr>
          <w:rFonts w:ascii="Arial" w:hAnsi="Arial" w:cs="Arial"/>
          <w:bCs/>
          <w:sz w:val="16"/>
          <w:szCs w:val="16"/>
          <w:lang w:val="en-US"/>
        </w:rPr>
        <w:t>If patient has osteoarthritis of the hip, pre</w:t>
      </w:r>
      <w:r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Pr="0054190A">
        <w:rPr>
          <w:rFonts w:ascii="Arial" w:hAnsi="Arial" w:cs="Arial"/>
          <w:bCs/>
          <w:sz w:val="16"/>
          <w:szCs w:val="16"/>
          <w:lang w:val="en-US"/>
        </w:rPr>
        <w:t>code item 5 to 0 (Not at all), whatever the answer to this item as this item only concerns patients with osteoarthritis of the knee.</w:t>
      </w:r>
    </w:p>
    <w:p w14:paraId="23A544D4" w14:textId="7A1522D3" w:rsidR="00A244E5" w:rsidRPr="0054190A" w:rsidRDefault="00A244E5" w:rsidP="0044788E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*** Recoding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tems 1</w:t>
      </w:r>
      <w:r w:rsidR="00250759">
        <w:rPr>
          <w:rFonts w:ascii="Arial" w:hAnsi="Arial" w:cs="Arial"/>
          <w:color w:val="000000"/>
          <w:sz w:val="16"/>
          <w:szCs w:val="16"/>
          <w:lang w:val="en-US"/>
        </w:rPr>
        <w:t>0 and 11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(indicated in their respective lines in grey police on the table)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>are combined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by sum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nto a single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F04376" w:rsidRPr="00250759">
        <w:rPr>
          <w:rFonts w:ascii="Arial" w:hAnsi="Arial" w:cs="Arial"/>
          <w:color w:val="000000"/>
          <w:sz w:val="16"/>
          <w:szCs w:val="16"/>
          <w:lang w:val="en-US"/>
        </w:rPr>
        <w:t>super-item 1</w:t>
      </w:r>
      <w:r w:rsidR="00F04376">
        <w:rPr>
          <w:rFonts w:ascii="Arial" w:hAnsi="Arial" w:cs="Arial"/>
          <w:color w:val="000000"/>
          <w:sz w:val="16"/>
          <w:szCs w:val="16"/>
          <w:lang w:val="en-US"/>
        </w:rPr>
        <w:t>0+11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because of local dependency between </w:t>
      </w:r>
      <w:r w:rsidR="00FB2174">
        <w:rPr>
          <w:rFonts w:ascii="Arial" w:hAnsi="Arial" w:cs="Arial"/>
          <w:color w:val="000000"/>
          <w:sz w:val="16"/>
          <w:szCs w:val="16"/>
          <w:lang w:val="en-US"/>
        </w:rPr>
        <w:t>each two</w:t>
      </w:r>
      <w:r w:rsidR="00FB2174"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>items</w:t>
      </w:r>
      <w:r>
        <w:rPr>
          <w:rFonts w:ascii="Arial" w:hAnsi="Arial" w:cs="Arial"/>
          <w:color w:val="000000"/>
          <w:sz w:val="16"/>
          <w:szCs w:val="16"/>
          <w:lang w:val="en-US"/>
        </w:rPr>
        <w:t>, which varies from 0 (0+0) to 5 (2+3).</w:t>
      </w:r>
    </w:p>
    <w:p w14:paraId="101AFC8E" w14:textId="6B0D4C60" w:rsidR="00A244E5" w:rsidRPr="0054190A" w:rsidRDefault="00A244E5" w:rsidP="00A244E5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**** Recoding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tems 1</w:t>
      </w:r>
      <w:r w:rsidR="00250759">
        <w:rPr>
          <w:rFonts w:ascii="Arial" w:hAnsi="Arial" w:cs="Arial"/>
          <w:color w:val="000000"/>
          <w:sz w:val="16"/>
          <w:szCs w:val="16"/>
          <w:lang w:val="en-US"/>
        </w:rPr>
        <w:t>4 and 16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(indicated in their respective lines in grey police on the table)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>are combined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by sum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into a single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F04376" w:rsidRPr="00250759">
        <w:rPr>
          <w:rFonts w:ascii="Arial" w:hAnsi="Arial" w:cs="Arial"/>
          <w:color w:val="000000"/>
          <w:sz w:val="16"/>
          <w:szCs w:val="16"/>
          <w:lang w:val="en-US"/>
        </w:rPr>
        <w:t>super-item 1</w:t>
      </w:r>
      <w:r w:rsidR="00F04376">
        <w:rPr>
          <w:rFonts w:ascii="Arial" w:hAnsi="Arial" w:cs="Arial"/>
          <w:color w:val="000000"/>
          <w:sz w:val="16"/>
          <w:szCs w:val="16"/>
          <w:lang w:val="en-US"/>
        </w:rPr>
        <w:t>4+16</w:t>
      </w:r>
      <w:r w:rsidR="00F04376" w:rsidRPr="00250759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because of local dependency between </w:t>
      </w:r>
      <w:r w:rsidR="00FB2174">
        <w:rPr>
          <w:rFonts w:ascii="Arial" w:hAnsi="Arial" w:cs="Arial"/>
          <w:color w:val="000000"/>
          <w:sz w:val="16"/>
          <w:szCs w:val="16"/>
          <w:lang w:val="en-US"/>
        </w:rPr>
        <w:t>each two</w:t>
      </w:r>
      <w:r w:rsidR="00FB2174" w:rsidRPr="0054190A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54190A">
        <w:rPr>
          <w:rFonts w:ascii="Arial" w:hAnsi="Arial" w:cs="Arial"/>
          <w:color w:val="000000"/>
          <w:sz w:val="16"/>
          <w:szCs w:val="16"/>
          <w:lang w:val="en-US"/>
        </w:rPr>
        <w:t>items</w:t>
      </w:r>
      <w:r>
        <w:rPr>
          <w:rFonts w:ascii="Arial" w:hAnsi="Arial" w:cs="Arial"/>
          <w:color w:val="000000"/>
          <w:sz w:val="16"/>
          <w:szCs w:val="16"/>
          <w:lang w:val="en-US"/>
        </w:rPr>
        <w:t>, which varies from 0 (0+0) to 4 (2+2).</w:t>
      </w:r>
    </w:p>
    <w:p w14:paraId="5CD7BC1C" w14:textId="26B11C1E" w:rsidR="00826282" w:rsidRDefault="00826282" w:rsidP="00FB21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05FCC97B" w14:textId="1D3A3227" w:rsidR="00C327BB" w:rsidRDefault="00C327BB" w:rsidP="00FB21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</w:pPr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Calculation of </w:t>
      </w:r>
      <w:proofErr w:type="spellStart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Rasch</w:t>
      </w:r>
      <w:proofErr w:type="spellEnd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 scores of four </w:t>
      </w:r>
      <w:proofErr w:type="spellStart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domains</w:t>
      </w:r>
      <w:proofErr w:type="spellEnd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 of </w:t>
      </w:r>
      <w:r w:rsidRPr="00C327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urkish version </w:t>
      </w:r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Flare-OA-16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on a </w:t>
      </w:r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0-10 </w:t>
      </w:r>
      <w:proofErr w:type="spellStart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linear</w:t>
      </w:r>
      <w:proofErr w:type="spellEnd"/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scale</w:t>
      </w:r>
      <w:proofErr w:type="spellEnd"/>
    </w:p>
    <w:p w14:paraId="00AF8639" w14:textId="77777777" w:rsidR="00FB2174" w:rsidRDefault="00FB2174" w:rsidP="00C327BB">
      <w:pPr>
        <w:spacing w:after="0"/>
        <w:ind w:left="360"/>
        <w:jc w:val="both"/>
        <w:rPr>
          <w:rFonts w:ascii="Times New Roman" w:hAnsi="Times New Roman" w:cs="Times New Roman"/>
        </w:rPr>
      </w:pPr>
    </w:p>
    <w:p w14:paraId="03CFE511" w14:textId="04B8874A" w:rsidR="00C327BB" w:rsidRPr="00C327BB" w:rsidRDefault="00C327BB" w:rsidP="00FB2174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C327BB">
        <w:rPr>
          <w:rFonts w:ascii="Times New Roman" w:hAnsi="Times New Roman" w:cs="Times New Roman"/>
        </w:rPr>
        <w:t>Rasch</w:t>
      </w:r>
      <w:proofErr w:type="spellEnd"/>
      <w:r w:rsidRPr="00C327BB">
        <w:rPr>
          <w:rFonts w:ascii="Times New Roman" w:hAnsi="Times New Roman" w:cs="Times New Roman"/>
        </w:rPr>
        <w:t xml:space="preserve"> scores of four </w:t>
      </w:r>
      <w:proofErr w:type="spellStart"/>
      <w:r w:rsidRPr="00C327BB">
        <w:rPr>
          <w:rFonts w:ascii="Times New Roman" w:hAnsi="Times New Roman" w:cs="Times New Roman"/>
        </w:rPr>
        <w:t>domains</w:t>
      </w:r>
      <w:proofErr w:type="spellEnd"/>
      <w:r w:rsidRPr="00C327BB">
        <w:rPr>
          <w:rFonts w:ascii="Times New Roman" w:hAnsi="Times New Roman" w:cs="Times New Roman"/>
        </w:rPr>
        <w:t xml:space="preserve"> of Flare-OA-16 are </w:t>
      </w:r>
      <w:proofErr w:type="spellStart"/>
      <w:r w:rsidRPr="00C327BB">
        <w:rPr>
          <w:rFonts w:ascii="Times New Roman" w:hAnsi="Times New Roman" w:cs="Times New Roman"/>
        </w:rPr>
        <w:t>calculated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summing</w:t>
      </w:r>
      <w:proofErr w:type="spellEnd"/>
      <w:r w:rsidRPr="00C327BB">
        <w:rPr>
          <w:rFonts w:ascii="Times New Roman" w:hAnsi="Times New Roman" w:cs="Times New Roman"/>
        </w:rPr>
        <w:t xml:space="preserve"> up </w:t>
      </w:r>
      <w:proofErr w:type="spellStart"/>
      <w:r w:rsidRPr="00287375">
        <w:rPr>
          <w:rFonts w:ascii="Times New Roman" w:hAnsi="Times New Roman" w:cs="Times New Roman"/>
          <w:bCs/>
          <w:u w:val="single"/>
        </w:rPr>
        <w:t>recoded</w:t>
      </w:r>
      <w:proofErr w:type="spellEnd"/>
      <w:r w:rsidRPr="00C327BB">
        <w:rPr>
          <w:rFonts w:ascii="Times New Roman" w:hAnsi="Times New Roman" w:cs="Times New Roman"/>
        </w:rPr>
        <w:t xml:space="preserve"> items </w:t>
      </w:r>
      <w:proofErr w:type="spellStart"/>
      <w:r w:rsidRPr="00C327BB">
        <w:rPr>
          <w:rFonts w:ascii="Times New Roman" w:hAnsi="Times New Roman" w:cs="Times New Roman"/>
        </w:rPr>
        <w:t>within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each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domain</w:t>
      </w:r>
      <w:proofErr w:type="spellEnd"/>
      <w:r w:rsidRPr="00C327BB">
        <w:rPr>
          <w:rFonts w:ascii="Times New Roman" w:hAnsi="Times New Roman" w:cs="Times New Roman"/>
        </w:rPr>
        <w:t xml:space="preserve"> (</w:t>
      </w:r>
      <w:proofErr w:type="spellStart"/>
      <w:r w:rsidRPr="00C327BB">
        <w:rPr>
          <w:rFonts w:ascii="Times New Roman" w:hAnsi="Times New Roman" w:cs="Times New Roman"/>
        </w:rPr>
        <w:t>raw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sum</w:t>
      </w:r>
      <w:proofErr w:type="spellEnd"/>
      <w:r w:rsidRPr="00C327BB">
        <w:rPr>
          <w:rFonts w:ascii="Times New Roman" w:hAnsi="Times New Roman" w:cs="Times New Roman"/>
        </w:rPr>
        <w:t xml:space="preserve"> score) and </w:t>
      </w:r>
      <w:proofErr w:type="spellStart"/>
      <w:r w:rsidRPr="00C327BB">
        <w:rPr>
          <w:rFonts w:ascii="Times New Roman" w:hAnsi="Times New Roman" w:cs="Times New Roman"/>
        </w:rPr>
        <w:t>then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using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Rasch</w:t>
      </w:r>
      <w:proofErr w:type="spellEnd"/>
      <w:r w:rsidRPr="00C327BB">
        <w:rPr>
          <w:rFonts w:ascii="Times New Roman" w:hAnsi="Times New Roman" w:cs="Times New Roman"/>
        </w:rPr>
        <w:t xml:space="preserve"> conversion table (table, </w:t>
      </w:r>
      <w:proofErr w:type="spellStart"/>
      <w:r w:rsidRPr="00C327BB">
        <w:rPr>
          <w:rFonts w:ascii="Times New Roman" w:hAnsi="Times New Roman" w:cs="Times New Roman"/>
        </w:rPr>
        <w:t>column</w:t>
      </w:r>
      <w:proofErr w:type="spellEnd"/>
      <w:r w:rsidRPr="00C327BB">
        <w:rPr>
          <w:rFonts w:ascii="Times New Roman" w:hAnsi="Times New Roman" w:cs="Times New Roman"/>
        </w:rPr>
        <w:t xml:space="preserve"> 0-10 </w:t>
      </w:r>
      <w:proofErr w:type="spellStart"/>
      <w:r w:rsidRPr="00C327BB">
        <w:rPr>
          <w:rFonts w:ascii="Times New Roman" w:hAnsi="Times New Roman" w:cs="Times New Roman"/>
        </w:rPr>
        <w:t>scale</w:t>
      </w:r>
      <w:proofErr w:type="spellEnd"/>
      <w:r w:rsidRPr="00C327BB">
        <w:rPr>
          <w:rFonts w:ascii="Times New Roman" w:hAnsi="Times New Roman" w:cs="Times New Roman"/>
        </w:rPr>
        <w:t xml:space="preserve">) </w:t>
      </w:r>
      <w:proofErr w:type="spellStart"/>
      <w:r w:rsidRPr="00C327BB">
        <w:rPr>
          <w:rFonts w:ascii="Times New Roman" w:hAnsi="Times New Roman" w:cs="Times New Roman"/>
        </w:rPr>
        <w:t>obtained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from</w:t>
      </w:r>
      <w:proofErr w:type="spellEnd"/>
      <w:r w:rsidRPr="00C327BB">
        <w:rPr>
          <w:rFonts w:ascii="Times New Roman" w:hAnsi="Times New Roman" w:cs="Times New Roman"/>
        </w:rPr>
        <w:t xml:space="preserve"> a partial </w:t>
      </w:r>
      <w:proofErr w:type="spellStart"/>
      <w:r w:rsidRPr="00C327BB">
        <w:rPr>
          <w:rFonts w:ascii="Times New Roman" w:hAnsi="Times New Roman" w:cs="Times New Roman"/>
        </w:rPr>
        <w:t>credit</w:t>
      </w:r>
      <w:proofErr w:type="spellEnd"/>
      <w:r w:rsidRPr="00C327BB">
        <w:rPr>
          <w:rFonts w:ascii="Times New Roman" w:hAnsi="Times New Roman" w:cs="Times New Roman"/>
        </w:rPr>
        <w:t xml:space="preserve"> model to have a 0-10 </w:t>
      </w:r>
      <w:proofErr w:type="spellStart"/>
      <w:r w:rsidRPr="00C327BB">
        <w:rPr>
          <w:rFonts w:ascii="Times New Roman" w:hAnsi="Times New Roman" w:cs="Times New Roman"/>
        </w:rPr>
        <w:t>linear</w:t>
      </w:r>
      <w:proofErr w:type="spellEnd"/>
      <w:r w:rsidRPr="00C327BB">
        <w:rPr>
          <w:rFonts w:ascii="Times New Roman" w:hAnsi="Times New Roman" w:cs="Times New Roman"/>
        </w:rPr>
        <w:t xml:space="preserve"> </w:t>
      </w:r>
      <w:proofErr w:type="spellStart"/>
      <w:r w:rsidRPr="00C327BB">
        <w:rPr>
          <w:rFonts w:ascii="Times New Roman" w:hAnsi="Times New Roman" w:cs="Times New Roman"/>
        </w:rPr>
        <w:t>measure</w:t>
      </w:r>
      <w:proofErr w:type="spellEnd"/>
      <w:r w:rsidRPr="00C327BB">
        <w:rPr>
          <w:rFonts w:ascii="Times New Roman" w:hAnsi="Times New Roman" w:cs="Times New Roman"/>
        </w:rPr>
        <w:t>.</w:t>
      </w:r>
    </w:p>
    <w:p w14:paraId="7DD000FA" w14:textId="77777777" w:rsidR="00FB2174" w:rsidRDefault="00FB2174" w:rsidP="00FB2174">
      <w:pPr>
        <w:pStyle w:val="ListParagrap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</w:pPr>
    </w:p>
    <w:p w14:paraId="382C8607" w14:textId="76E301FB" w:rsidR="00BA7EC5" w:rsidRPr="008671E2" w:rsidRDefault="00BA7EC5" w:rsidP="00BA7EC5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</w:pPr>
      <w:r w:rsidRPr="008671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Calculation of </w:t>
      </w:r>
      <w:r w:rsidRPr="008671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sch composite score of </w:t>
      </w:r>
      <w:r w:rsidRPr="00C327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urkish version </w:t>
      </w:r>
      <w:r w:rsidRPr="008671E2">
        <w:rPr>
          <w:rFonts w:ascii="Times New Roman" w:hAnsi="Times New Roman" w:cs="Times New Roman"/>
          <w:b/>
          <w:sz w:val="24"/>
          <w:szCs w:val="24"/>
          <w:lang w:val="en-US"/>
        </w:rPr>
        <w:t>FLARE-OA-16</w:t>
      </w:r>
    </w:p>
    <w:p w14:paraId="1F1E8F10" w14:textId="77777777" w:rsidR="00BA7EC5" w:rsidRPr="008671E2" w:rsidRDefault="00BA7EC5" w:rsidP="00BA7EC5">
      <w:pPr>
        <w:pStyle w:val="ListParagraph"/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</w:pPr>
    </w:p>
    <w:p w14:paraId="72632E74" w14:textId="77A2B8D1" w:rsidR="00BA7EC5" w:rsidRDefault="00BA7EC5" w:rsidP="00BA7EC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asch </w:t>
      </w:r>
      <w:r w:rsidRPr="0069778A">
        <w:rPr>
          <w:rFonts w:ascii="Times New Roman" w:hAnsi="Times New Roman" w:cs="Times New Roman"/>
          <w:lang w:val="en-US"/>
        </w:rPr>
        <w:t>composite score</w:t>
      </w:r>
      <w:r>
        <w:rPr>
          <w:rFonts w:ascii="Times New Roman" w:hAnsi="Times New Roman" w:cs="Times New Roman"/>
          <w:lang w:val="en-US"/>
        </w:rPr>
        <w:t xml:space="preserve"> of </w:t>
      </w:r>
      <w:r w:rsidRPr="00BA7EC5">
        <w:rPr>
          <w:rFonts w:ascii="Times New Roman" w:hAnsi="Times New Roman" w:cs="Times New Roman"/>
          <w:lang w:val="en-US"/>
        </w:rPr>
        <w:t xml:space="preserve">Turkish version </w:t>
      </w:r>
      <w:r>
        <w:rPr>
          <w:rFonts w:ascii="Times New Roman" w:hAnsi="Times New Roman" w:cs="Times New Roman"/>
          <w:lang w:val="en-US"/>
        </w:rPr>
        <w:t>FLARE-OA-16 i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lculated</w:t>
      </w:r>
      <w:proofErr w:type="spellEnd"/>
      <w:r>
        <w:rPr>
          <w:rFonts w:ascii="Times New Roman" w:hAnsi="Times New Roman" w:cs="Times New Roman"/>
        </w:rPr>
        <w:t xml:space="preserve"> by </w:t>
      </w:r>
      <w:proofErr w:type="spellStart"/>
      <w:r w:rsidRPr="00024E26">
        <w:rPr>
          <w:rFonts w:ascii="Times New Roman" w:hAnsi="Times New Roman" w:cs="Times New Roman"/>
        </w:rPr>
        <w:t>averag</w:t>
      </w:r>
      <w:r>
        <w:rPr>
          <w:rFonts w:ascii="Times New Roman" w:hAnsi="Times New Roman" w:cs="Times New Roman"/>
        </w:rPr>
        <w:t>ing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ur</w:t>
      </w:r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024E26">
        <w:rPr>
          <w:rFonts w:ascii="Times New Roman" w:hAnsi="Times New Roman" w:cs="Times New Roman"/>
        </w:rPr>
        <w:t>Rasch</w:t>
      </w:r>
      <w:proofErr w:type="spellEnd"/>
      <w:r w:rsidRPr="00024E26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 xml:space="preserve"> to </w:t>
      </w:r>
      <w:r w:rsidRPr="00024E26">
        <w:rPr>
          <w:rFonts w:ascii="Times New Roman" w:hAnsi="Times New Roman" w:cs="Times New Roman"/>
        </w:rPr>
        <w:t xml:space="preserve">10 </w:t>
      </w:r>
      <w:proofErr w:type="spellStart"/>
      <w:r w:rsidRPr="00024E26">
        <w:rPr>
          <w:rFonts w:ascii="Times New Roman" w:hAnsi="Times New Roman" w:cs="Times New Roman"/>
        </w:rPr>
        <w:t>scale</w:t>
      </w:r>
      <w:r>
        <w:rPr>
          <w:rFonts w:ascii="Times New Roman" w:hAnsi="Times New Roman" w:cs="Times New Roman"/>
        </w:rPr>
        <w:t>s</w:t>
      </w:r>
      <w:proofErr w:type="spellEnd"/>
      <w:r w:rsidRPr="00024E26">
        <w:rPr>
          <w:rFonts w:ascii="Times New Roman" w:hAnsi="Times New Roman" w:cs="Times New Roman"/>
        </w:rPr>
        <w:t xml:space="preserve"> for hip OA and </w:t>
      </w:r>
      <w:proofErr w:type="spellStart"/>
      <w:r w:rsidRPr="00024E26">
        <w:rPr>
          <w:rFonts w:ascii="Times New Roman" w:hAnsi="Times New Roman" w:cs="Times New Roman"/>
        </w:rPr>
        <w:t>averag</w:t>
      </w:r>
      <w:r>
        <w:rPr>
          <w:rFonts w:ascii="Times New Roman" w:hAnsi="Times New Roman" w:cs="Times New Roman"/>
        </w:rPr>
        <w:t>ing</w:t>
      </w:r>
      <w:proofErr w:type="spellEnd"/>
      <w:r w:rsidRPr="00024E2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four</w:t>
      </w:r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024E26">
        <w:rPr>
          <w:rFonts w:ascii="Times New Roman" w:hAnsi="Times New Roman" w:cs="Times New Roman"/>
        </w:rPr>
        <w:t>Rasch</w:t>
      </w:r>
      <w:proofErr w:type="spellEnd"/>
      <w:r w:rsidRPr="00024E26">
        <w:rPr>
          <w:rFonts w:ascii="Times New Roman" w:hAnsi="Times New Roman" w:cs="Times New Roman"/>
        </w:rPr>
        <w:t xml:space="preserve"> 0</w:t>
      </w:r>
      <w:r>
        <w:rPr>
          <w:rFonts w:ascii="Times New Roman" w:hAnsi="Times New Roman" w:cs="Times New Roman"/>
        </w:rPr>
        <w:t xml:space="preserve"> to</w:t>
      </w:r>
      <w:r w:rsidRPr="00024E26">
        <w:rPr>
          <w:rFonts w:ascii="Times New Roman" w:hAnsi="Times New Roman" w:cs="Times New Roman"/>
        </w:rPr>
        <w:t xml:space="preserve">10 </w:t>
      </w:r>
      <w:proofErr w:type="spellStart"/>
      <w:r w:rsidRPr="00024E26">
        <w:rPr>
          <w:rFonts w:ascii="Times New Roman" w:hAnsi="Times New Roman" w:cs="Times New Roman"/>
        </w:rPr>
        <w:t>scales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us</w:t>
      </w:r>
      <w:r w:rsidRPr="00024E26">
        <w:rPr>
          <w:rFonts w:ascii="Times New Roman" w:hAnsi="Times New Roman" w:cs="Times New Roman"/>
        </w:rPr>
        <w:t xml:space="preserve"> item 5 (range 0</w:t>
      </w:r>
      <w:r>
        <w:rPr>
          <w:rFonts w:ascii="Times New Roman" w:hAnsi="Times New Roman" w:cs="Times New Roman"/>
        </w:rPr>
        <w:t xml:space="preserve"> to </w:t>
      </w:r>
      <w:r w:rsidRPr="00024E26">
        <w:rPr>
          <w:rFonts w:ascii="Times New Roman" w:hAnsi="Times New Roman" w:cs="Times New Roman"/>
        </w:rPr>
        <w:t xml:space="preserve">10) for </w:t>
      </w:r>
      <w:proofErr w:type="spellStart"/>
      <w:r w:rsidRPr="00024E26">
        <w:rPr>
          <w:rFonts w:ascii="Times New Roman" w:hAnsi="Times New Roman" w:cs="Times New Roman"/>
        </w:rPr>
        <w:t>knee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OA (</w:t>
      </w:r>
      <w:proofErr w:type="spellStart"/>
      <w:r w:rsidRPr="00024E26">
        <w:rPr>
          <w:rFonts w:ascii="Times New Roman" w:hAnsi="Times New Roman" w:cs="Times New Roman"/>
        </w:rPr>
        <w:t>taking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024E26">
        <w:rPr>
          <w:rFonts w:ascii="Times New Roman" w:hAnsi="Times New Roman" w:cs="Times New Roman"/>
        </w:rPr>
        <w:t>into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024E26">
        <w:rPr>
          <w:rFonts w:ascii="Times New Roman" w:hAnsi="Times New Roman" w:cs="Times New Roman"/>
        </w:rPr>
        <w:t>account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024E26">
        <w:rPr>
          <w:rFonts w:ascii="Times New Roman" w:hAnsi="Times New Roman" w:cs="Times New Roman"/>
        </w:rPr>
        <w:t>knee</w:t>
      </w:r>
      <w:proofErr w:type="spellEnd"/>
      <w:r w:rsidRPr="00024E26">
        <w:rPr>
          <w:rFonts w:ascii="Times New Roman" w:hAnsi="Times New Roman" w:cs="Times New Roman"/>
        </w:rPr>
        <w:t xml:space="preserve"> item </w:t>
      </w:r>
      <w:proofErr w:type="spellStart"/>
      <w:r w:rsidRPr="00024E26">
        <w:rPr>
          <w:rFonts w:ascii="Times New Roman" w:hAnsi="Times New Roman" w:cs="Times New Roman"/>
        </w:rPr>
        <w:t>only</w:t>
      </w:r>
      <w:proofErr w:type="spellEnd"/>
      <w:r w:rsidRPr="00024E26">
        <w:rPr>
          <w:rFonts w:ascii="Times New Roman" w:hAnsi="Times New Roman" w:cs="Times New Roman"/>
        </w:rPr>
        <w:t xml:space="preserve"> for </w:t>
      </w:r>
      <w:proofErr w:type="spellStart"/>
      <w:r w:rsidRPr="00024E26">
        <w:rPr>
          <w:rFonts w:ascii="Times New Roman" w:hAnsi="Times New Roman" w:cs="Times New Roman"/>
        </w:rPr>
        <w:t>knee</w:t>
      </w:r>
      <w:proofErr w:type="spellEnd"/>
      <w:r w:rsidRPr="00024E26">
        <w:rPr>
          <w:rFonts w:ascii="Times New Roman" w:hAnsi="Times New Roman" w:cs="Times New Roman"/>
        </w:rPr>
        <w:t xml:space="preserve"> </w:t>
      </w:r>
      <w:proofErr w:type="spellStart"/>
      <w:r w:rsidRPr="00A55F90">
        <w:rPr>
          <w:rFonts w:ascii="Times New Roman" w:eastAsia="Times New Roman" w:hAnsi="Times New Roman" w:cs="Times New Roman"/>
        </w:rPr>
        <w:t>osteoarthritis</w:t>
      </w:r>
      <w:proofErr w:type="spellEnd"/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with the following formula by joint OA:</w:t>
      </w:r>
    </w:p>
    <w:p w14:paraId="38992FF9" w14:textId="77777777" w:rsidR="00FB2174" w:rsidRDefault="00FB2174" w:rsidP="00BA7EC5">
      <w:pPr>
        <w:jc w:val="both"/>
        <w:rPr>
          <w:rFonts w:ascii="Times New Roman" w:hAnsi="Times New Roman" w:cs="Times New Roman"/>
          <w:lang w:val="en-US"/>
        </w:rPr>
      </w:pPr>
    </w:p>
    <w:p w14:paraId="63509818" w14:textId="310BCB29" w:rsidR="00307B4A" w:rsidRPr="00090025" w:rsidRDefault="00307B4A" w:rsidP="00307B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OACS_RASCH 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knee</w:t>
      </w:r>
      <w:r w:rsidRPr="00090025">
        <w:rPr>
          <w:rFonts w:ascii="Times New Roman" w:hAnsi="Times New Roman" w:cs="Times New Roman"/>
          <w:b/>
          <w:bCs/>
          <w:vertAlign w:val="subscript"/>
          <w:lang w:val="en-US"/>
        </w:rPr>
        <w:t xml:space="preserve"> OA</w:t>
      </w:r>
      <w:r>
        <w:rPr>
          <w:rFonts w:ascii="Times New Roman" w:hAnsi="Times New Roman" w:cs="Times New Roman"/>
          <w:b/>
          <w:bCs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b/>
                <w:bCs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pain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+item 5+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stiffness+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impact of symptoms+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psychological aspects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</m:num>
          <m:den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5</m:t>
            </m:r>
          </m:den>
        </m:f>
      </m:oMath>
    </w:p>
    <w:p w14:paraId="425C2051" w14:textId="77777777" w:rsidR="00307B4A" w:rsidRDefault="00307B4A" w:rsidP="0069778A">
      <w:pPr>
        <w:rPr>
          <w:rFonts w:ascii="Arial" w:hAnsi="Arial" w:cs="Arial"/>
          <w:bCs/>
          <w:sz w:val="16"/>
          <w:szCs w:val="16"/>
          <w:lang w:val="en-US"/>
        </w:rPr>
      </w:pPr>
    </w:p>
    <w:p w14:paraId="246850FC" w14:textId="67CFA516" w:rsidR="00023F13" w:rsidRPr="00090025" w:rsidRDefault="00023F13" w:rsidP="000900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OACS_RASCH </w:t>
      </w:r>
      <w:r w:rsidRPr="00090025">
        <w:rPr>
          <w:rFonts w:ascii="Times New Roman" w:hAnsi="Times New Roman" w:cs="Times New Roman"/>
          <w:b/>
          <w:bCs/>
          <w:vertAlign w:val="subscript"/>
          <w:lang w:val="en-US"/>
        </w:rPr>
        <w:t>hip OA</w:t>
      </w:r>
      <w:r>
        <w:rPr>
          <w:rFonts w:ascii="Times New Roman" w:hAnsi="Times New Roman" w:cs="Times New Roman"/>
          <w:b/>
          <w:bCs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b/>
                <w:bCs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pain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stiffness+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impact of symptoms+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Rasch 0-10 scal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val="en-US"/>
                  </w:rPr>
                  <m:t>psychological aspects</m:t>
                </m:r>
              </m:sub>
            </m:sSub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</m:num>
          <m:den>
            <m:r>
              <m:rPr>
                <m:sty m:val="b"/>
              </m:rPr>
              <w:rPr>
                <w:rFonts w:ascii="Cambria Math" w:hAnsi="Cambria Math" w:cs="Times New Roman"/>
                <w:lang w:val="en-US"/>
              </w:rPr>
              <m:t>4</m:t>
            </m:r>
          </m:den>
        </m:f>
      </m:oMath>
    </w:p>
    <w:p w14:paraId="2DA81632" w14:textId="77777777" w:rsidR="00023F13" w:rsidRPr="005D0993" w:rsidRDefault="00023F13" w:rsidP="0069778A">
      <w:pPr>
        <w:rPr>
          <w:rFonts w:ascii="Arial" w:hAnsi="Arial" w:cs="Arial"/>
          <w:bCs/>
          <w:sz w:val="16"/>
          <w:szCs w:val="16"/>
          <w:lang w:val="en-US"/>
        </w:rPr>
      </w:pPr>
    </w:p>
    <w:sectPr w:rsidR="00023F13" w:rsidRPr="005D0993" w:rsidSect="00307B4A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316D0"/>
    <w:multiLevelType w:val="hybridMultilevel"/>
    <w:tmpl w:val="87B8045C"/>
    <w:lvl w:ilvl="0" w:tplc="867A6C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5B18"/>
    <w:multiLevelType w:val="hybridMultilevel"/>
    <w:tmpl w:val="0A2C91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4246C5"/>
    <w:multiLevelType w:val="hybridMultilevel"/>
    <w:tmpl w:val="C3F2A0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5E38"/>
    <w:multiLevelType w:val="hybridMultilevel"/>
    <w:tmpl w:val="0A2C91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186250">
    <w:abstractNumId w:val="0"/>
  </w:num>
  <w:num w:numId="2" w16cid:durableId="1791319516">
    <w:abstractNumId w:val="2"/>
  </w:num>
  <w:num w:numId="3" w16cid:durableId="361591919">
    <w:abstractNumId w:val="1"/>
  </w:num>
  <w:num w:numId="4" w16cid:durableId="17835744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82F"/>
    <w:rsid w:val="00023F13"/>
    <w:rsid w:val="0006482F"/>
    <w:rsid w:val="000822C5"/>
    <w:rsid w:val="00090025"/>
    <w:rsid w:val="00093D8B"/>
    <w:rsid w:val="000C7335"/>
    <w:rsid w:val="001046DF"/>
    <w:rsid w:val="0018465A"/>
    <w:rsid w:val="001B3187"/>
    <w:rsid w:val="00235470"/>
    <w:rsid w:val="00250759"/>
    <w:rsid w:val="00252FF6"/>
    <w:rsid w:val="00285B94"/>
    <w:rsid w:val="0028644A"/>
    <w:rsid w:val="00287375"/>
    <w:rsid w:val="002A0950"/>
    <w:rsid w:val="002C6B37"/>
    <w:rsid w:val="00304F07"/>
    <w:rsid w:val="00307B4A"/>
    <w:rsid w:val="003460BF"/>
    <w:rsid w:val="003A0D0E"/>
    <w:rsid w:val="003A5C76"/>
    <w:rsid w:val="003B1E8D"/>
    <w:rsid w:val="00401FB8"/>
    <w:rsid w:val="00412903"/>
    <w:rsid w:val="0044788E"/>
    <w:rsid w:val="0045468E"/>
    <w:rsid w:val="004E06FE"/>
    <w:rsid w:val="004F571B"/>
    <w:rsid w:val="00505CE2"/>
    <w:rsid w:val="00526F75"/>
    <w:rsid w:val="005C6D8C"/>
    <w:rsid w:val="005D0993"/>
    <w:rsid w:val="005F7B68"/>
    <w:rsid w:val="00607CFB"/>
    <w:rsid w:val="00622317"/>
    <w:rsid w:val="00695F0A"/>
    <w:rsid w:val="0069778A"/>
    <w:rsid w:val="006A550E"/>
    <w:rsid w:val="006E0D5B"/>
    <w:rsid w:val="00727F29"/>
    <w:rsid w:val="00745E0A"/>
    <w:rsid w:val="00785BD3"/>
    <w:rsid w:val="00826282"/>
    <w:rsid w:val="00853B3F"/>
    <w:rsid w:val="00886064"/>
    <w:rsid w:val="00894000"/>
    <w:rsid w:val="008D4C00"/>
    <w:rsid w:val="008F16D8"/>
    <w:rsid w:val="00951383"/>
    <w:rsid w:val="00994484"/>
    <w:rsid w:val="009E290C"/>
    <w:rsid w:val="00A244E5"/>
    <w:rsid w:val="00B265DD"/>
    <w:rsid w:val="00B411A8"/>
    <w:rsid w:val="00BA7EC5"/>
    <w:rsid w:val="00BC3259"/>
    <w:rsid w:val="00BE3635"/>
    <w:rsid w:val="00BE7072"/>
    <w:rsid w:val="00C12338"/>
    <w:rsid w:val="00C327BB"/>
    <w:rsid w:val="00C36AAB"/>
    <w:rsid w:val="00C51819"/>
    <w:rsid w:val="00D31490"/>
    <w:rsid w:val="00D51524"/>
    <w:rsid w:val="00D9101A"/>
    <w:rsid w:val="00DA43EB"/>
    <w:rsid w:val="00E002AA"/>
    <w:rsid w:val="00E0126B"/>
    <w:rsid w:val="00E56FBC"/>
    <w:rsid w:val="00EB1749"/>
    <w:rsid w:val="00EC61F8"/>
    <w:rsid w:val="00F04376"/>
    <w:rsid w:val="00F46049"/>
    <w:rsid w:val="00FB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E7235B"/>
  <w15:chartTrackingRefBased/>
  <w15:docId w15:val="{2066BFF2-8DEA-4566-9B4C-F8F903AC9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8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9513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3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43E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046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BC2B7-3DEB-4459-91DC-95FCF8D92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Nancy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PELDING Marie-Line</dc:creator>
  <cp:keywords/>
  <dc:description/>
  <cp:lastModifiedBy>hande gezer</cp:lastModifiedBy>
  <cp:revision>8</cp:revision>
  <cp:lastPrinted>2024-10-25T15:25:00Z</cp:lastPrinted>
  <dcterms:created xsi:type="dcterms:W3CDTF">2024-11-23T17:16:00Z</dcterms:created>
  <dcterms:modified xsi:type="dcterms:W3CDTF">2025-06-12T05:44:00Z</dcterms:modified>
</cp:coreProperties>
</file>